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</w:p>
    <w:p>
      <w:pPr>
        <w:pStyle w:val="Normal"/>
        <w:rPr/>
      </w:pPr>
      <w:r>
        <w:rPr/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328"/>
        <w:gridCol w:w="1350"/>
        <w:gridCol w:w="90"/>
        <w:gridCol w:w="5130"/>
        <w:gridCol w:w="148"/>
      </w:tblGrid>
      <w:tr>
        <w:trPr>
          <w:trHeight w:val="534" w:hRule="atLeast"/>
        </w:trPr>
        <w:tc>
          <w:tcPr>
            <w:tcW w:w="2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  <w:t>Protein Nam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  <w:t>MW (kDa)</w:t>
            </w:r>
          </w:p>
        </w:tc>
        <w:tc>
          <w:tcPr>
            <w:tcW w:w="52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  <w:t>Peptide Sequence</w:t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Transferrin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73.5</w:t>
            </w:r>
          </w:p>
        </w:tc>
        <w:tc>
          <w:tcPr>
            <w:tcW w:w="5368" w:type="dxa"/>
            <w:gridSpan w:val="3"/>
            <w:tcBorders>
              <w:top w:val="single" w:sz="4" w:space="0" w:color="000000"/>
            </w:tcBorders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GSGFNINE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VSEFFSSSCVPGVSKP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LIFSDSATELMLLP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ADFLAVDGGQVYIA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EYYEAMQAF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EYYEAMQAFKDGNPSAPTSQ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SGLTWNNLE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SVDDFLTK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HTVVGDYTD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ITWEGPNEMPV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EADFLAVDGGQVYIA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GSGLTWNNLE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YIDMI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IATN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LLFTDG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NDLFT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QIPASDLFSSQAFG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RTDSLLY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AVVSFLSDIQ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DSLLYLKEEYYEAMQAF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DTDLQYVYDV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SQNVPDLV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Transferrin-a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56.8 </w:t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tLeast" w:line="24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68" w:type="dxa"/>
            <w:gridSpan w:val="3"/>
            <w:tcBorders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VSEFFSSSCVPGVSKP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CKPSAEEQYYGYDGAF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LIFSDSATELMLLP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ADFLAVDGGQVYIA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EYYEAMQAF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EYYEAMQAFKDGNPSAPTSQ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SGLTWNNLE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SVDDFLTK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HTVVGDYTD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EADFLAVDGGQVYIA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GSGLTWNNLE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YIDMIE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LLFTDG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NDLFT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QIPASDLFSSQAFG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RTDSLLY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AVVSFLSDIQ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DSLLYLKEEYYEAMQAF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DTDLQYVYDV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SQNVPDLV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459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Amylase, α-2A 1</w:t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56.9 </w:t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81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813"/>
            </w:tblGrid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LVFVDNHDNQ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CNTGSGNIENYQDINQV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FPTVPYSNLDFND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VNVGGD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HGAGGASIVTFWDA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HMWPGDLSAVYG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ISNQEEDPFIAIHAD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ISNQEEDPFIAIHADSK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HNLN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IDMGVAGF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VGLLDLALE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VGLLDLALEKDYVR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/>
                  </w:pPr>
                  <w:r>
                    <w:rPr>
                      <w:u w:val="single"/>
                    </w:rPr>
                    <w:t>NIVNGQDQNDWIGPPSNGDGSTKPVPINPDST</w:t>
                  </w:r>
                  <w:r>
                    <w:rPr/>
                    <w:t>-</w:t>
                  </w:r>
                  <w:r>
                    <w:rPr>
                      <w:u w:val="single"/>
                    </w:rPr>
                    <w:t xml:space="preserve"> CGDNWVCEH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VVNGQPFSNWWDNGSNQIAFS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WGEGWGFMPSD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GNENELKDMI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AIVHLFEWR</w:t>
                  </w:r>
                </w:p>
                <w:p>
                  <w:pPr>
                    <w:pStyle w:val="Normal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LGPNGFGGVQISPPSESIVVTNPWHPWWQR</w:t>
                  </w:r>
                </w:p>
                <w:p>
                  <w:pPr>
                    <w:pStyle w:val="Normal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Antitrypsin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47.8</w:t>
            </w:r>
          </w:p>
        </w:tc>
        <w:tc>
          <w:tcPr>
            <w:tcW w:w="5368" w:type="dxa"/>
            <w:gridSpan w:val="3"/>
            <w:tcBorders/>
            <w:vAlign w:val="center"/>
          </w:tcPr>
          <w:tbl>
            <w:tblPr>
              <w:tblW w:w="544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445"/>
            </w:tblGrid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DFSGMTEEV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AQHYYNSEAFGVDFSKPEIAAAEIN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LDADTVMMLINYMYF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DDILMDMGMTDAFDY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IFFSPVGISMALSLLAVGA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DQDTTVQVDMM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445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LHQAVMSVDE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Amylase, α-2A 2</w:t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56.8</w:t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813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813"/>
            </w:tblGrid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LVFVDNHDNQ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CNTGSGNIENYQDINQV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VNVGGD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HGAGGASIVTFWDA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HMWPGDLSAVYG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ISNQEEDPFMAIHAD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ISNQEEDPFMAIHADSKL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HNLN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IDMGVAGF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VGLLDLALE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VGLLDLALEKDYVR</w:t>
                  </w:r>
                </w:p>
              </w:tc>
            </w:tr>
            <w:tr>
              <w:trPr>
                <w:trHeight w:val="510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/>
                  </w:pPr>
                  <w:r>
                    <w:rPr>
                      <w:u w:val="single"/>
                    </w:rPr>
                    <w:t>NIVNGQDQNDWIGPPSNGDGSTKPVPINPDST</w:t>
                  </w:r>
                  <w:r>
                    <w:rPr/>
                    <w:t>-</w:t>
                  </w:r>
                  <w:r>
                    <w:rPr>
                      <w:u w:val="single"/>
                    </w:rPr>
                    <w:t xml:space="preserve"> CGDNWVCEH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/>
                  </w:pPr>
                  <w:r>
                    <w:rPr>
                      <w:u w:val="single"/>
                    </w:rPr>
                    <w:t>NVVNGQPFSNWWDNGSNQIAFS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813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GNENELKDMITR</w:t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Serpin a1 </w:t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48.3 </w:t>
            </w:r>
          </w:p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DFSGMTEEV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AQHYYNSEAFGVDFSKPEIAAAEIN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LDADTVMMLINYMYF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MGMTDAFNDKADFSGMTEEV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IFFSPVGISMALSLLAVGA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DQDTTVQVDMM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59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Chitinase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52.6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TGNPQLMLTAAVSA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LVAAYEAE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FTGHNSPLYQGSKDEGDLIYFNTDYAM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TIDDGYEIAEIA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TSSDTSVGAPASGPASAGTY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ELVTYEWNDETLY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SEWVGFD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HGFDGLDLDWEYPGAR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β-hexosaminidase 1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61.5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FMNQQGFGTDY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LETFSQLVYEDDYGV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KDDTVVEVW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WSDASVTDVGNAY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DESYSLSVDETSAV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EPLDFTGTDAQ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VAEFDTPGHTQSWGNGI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YKVEPLDFTGTDAQ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β-hexosaminidase 2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61.5</w:t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FMNQQGFGTDY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LETFSQLVYEDDYGV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WSDASVTDVGNAY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/>
                  </w:pPr>
                  <w:r>
                    <w:rPr>
                      <w:u w:val="single"/>
                    </w:rPr>
                    <w:t>TDESYSLSVDETSAVL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YGQDWVDIY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VAEFDTPGHTQSWGNGI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59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Amylase α-2A 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57.5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LVFVDNHDNQ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EDLLDLALE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VVNGQPLFNWWDNGNSQIAFS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WGEGWGFMPSD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ASGQIESYNDIYQV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GTEAELKDMI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AEYLN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LAPNGYGGVQISPPSEHV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Trypsin 1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26.4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GEHNIVINEGTEQFITSE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/>
                  </w:pPr>
                  <w:r>
                    <w:rPr>
                      <w:u w:val="single"/>
                    </w:rPr>
                    <w:t>NPNYDSWDLDSDIMLI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GWGNTMSSTADSN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Cpb1 protein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46.4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MDFFVLPVFNIDGYEYTWN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QSIGNTYEG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DLAAHHSELMSVSQGAIAAL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IANHVLNNLY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NSWATINDWAISISSANPDLIS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YTSGPGAATIYPAAGGSDDWAYDLGV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Acidic chitinase isoform C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52.5</w:t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LLEAYEAEGK</w:t>
                  </w:r>
                </w:p>
              </w:tc>
            </w:tr>
            <w:tr>
              <w:trPr>
                <w:trHeight w:val="234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FTGHNSPLYQGSKDEGDLVYFNTDYAM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GTIDDGYEIAEIA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TSSDTSVGAPASGPASAGTYT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SEWVGFDT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TYGFDGMDLDWEYPGSR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59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α-1-antitrypsin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47.8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ADFSGMTEEV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AQHYYNSEAFGVDFSKPEIAAAEIN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DLDADTVMMLINYMYF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LDDILMDMGMTDAFDY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IFFSPVGISMALSLLAVGA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DQDTTVQVDMM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LHQAVMSVDE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Trypsin 4</w:t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57.5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QSQDLPNPNEVS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FNTWVQAGVVSFG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QYQNWISQYVR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Elastase A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28.8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HDLSVNEEGSQTISAQ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SFTDWVD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SFTDWVDKVMMN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WNSMFVALGNDIALI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Trypsin 5</w:t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21.4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HDLSVNEEGSQTISAQ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SFTDWVD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SSFTDWVDKVMMNN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WNSMFVALGNDIALI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59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Legumain-like protease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20.6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43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KQGIPDEQIVVMMYDDIANNPNNPFPGSI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MVIFMDSDNSQSVFK</w:t>
                  </w:r>
                </w:p>
              </w:tc>
            </w:tr>
            <w:tr>
              <w:trPr>
                <w:trHeight w:val="243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QGIPDEQIVVMMYDDIANNPNNPFPGSI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SVVDQTNVYK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74" w:hRule="atLeast"/>
        </w:trPr>
        <w:tc>
          <w:tcPr>
            <w:tcW w:w="2579" w:type="dxa"/>
            <w:gridSpan w:val="2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>Trypsin 6</w:t>
            </w:r>
          </w:p>
        </w:tc>
        <w:tc>
          <w:tcPr>
            <w:tcW w:w="1350" w:type="dxa"/>
            <w:tcBorders/>
            <w:shd w:fill="E6E6E6" w:val="clear"/>
          </w:tcPr>
          <w:p>
            <w:pPr>
              <w:pStyle w:val="Normal"/>
              <w:spacing w:lineRule="atLeast" w:line="240"/>
              <w:rPr/>
            </w:pPr>
            <w:r>
              <w:rPr/>
              <w:t xml:space="preserve">28.8 </w:t>
            </w:r>
          </w:p>
          <w:p>
            <w:pPr>
              <w:pStyle w:val="Normal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E6E6E6" w:val="clear"/>
            <w:vAlign w:val="center"/>
          </w:tcPr>
          <w:tbl>
            <w:tblPr>
              <w:tblW w:w="511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12"/>
            </w:tblGrid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EQYMTVSNVYIHPNWN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NNVAAGYDIALLR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VLGEHDIYK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5112" w:type="dxa"/>
                  <w:tcBorders/>
                  <w:vAlign w:val="bottom"/>
                </w:tcPr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  <w:t>VVLGEHDIYKQEGR</w:t>
                  </w:r>
                </w:p>
                <w:p>
                  <w:pPr>
                    <w:pStyle w:val="Normal"/>
                    <w:spacing w:lineRule="atLeast" w:line="240"/>
                    <w:rPr>
                      <w:u w:val="single"/>
                    </w:rPr>
                  </w:pPr>
                  <w:r>
                    <w:rPr>
                      <w:u w:val="single"/>
                    </w:rPr>
                  </w:r>
                </w:p>
              </w:tc>
            </w:tr>
          </w:tbl>
          <w:p>
            <w:pPr>
              <w:pStyle w:val="Normal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96" w:hRule="atLeast"/>
        </w:trPr>
        <w:tc>
          <w:tcPr>
            <w:tcW w:w="257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/>
            </w:r>
          </w:p>
        </w:tc>
        <w:tc>
          <w:tcPr>
            <w:tcW w:w="536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rPr/>
            </w:pPr>
            <w:r>
              <w:rPr/>
              <w:t>Trypsin</w:t>
            </w:r>
          </w:p>
        </w:tc>
        <w:tc>
          <w:tcPr>
            <w:tcW w:w="1768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25.8</w:t>
            </w:r>
          </w:p>
        </w:tc>
        <w:tc>
          <w:tcPr>
            <w:tcW w:w="5130" w:type="dxa"/>
            <w:tcBorders/>
          </w:tcPr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HPSYNSNTLDNDVMLIK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LGEHNIDVTEGTEQFINSEK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LSSSAQINSYVK</w:t>
            </w:r>
          </w:p>
          <w:p>
            <w:pPr>
              <w:pStyle w:val="Normal"/>
              <w:rPr>
                <w:u w:val="single"/>
              </w:rPr>
            </w:pPr>
            <w:r>
              <w:rPr>
                <w:u w:val="single"/>
              </w:rPr>
              <w:t>TVSLPSSCASSGTSCLISGWGNMSASGSNYPS-R</w:t>
            </w:r>
          </w:p>
        </w:tc>
        <w:tc>
          <w:tcPr>
            <w:tcW w:w="1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209550</wp:posOffset>
                </wp:positionH>
                <wp:positionV relativeFrom="paragraph">
                  <wp:posOffset>89535</wp:posOffset>
                </wp:positionV>
                <wp:extent cx="600773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6.5pt;margin-top:7.0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BodyTextIndentChar">
    <w:name w:val="Body Text Indent Char"/>
    <w:basedOn w:val="DefaultParagraphFont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8:56:00Z</dcterms:created>
  <dc:creator/>
  <dc:description/>
  <dc:language>en-US</dc:language>
  <cp:lastModifiedBy/>
  <dcterms:modified xsi:type="dcterms:W3CDTF">2009-11-30T18:56:00Z</dcterms:modified>
  <cp:revision>1</cp:revision>
  <dc:subject/>
  <dc:title/>
</cp:coreProperties>
</file>